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27232" w14:textId="77777777" w:rsidR="00217467" w:rsidRPr="00F61FC9" w:rsidRDefault="00217467">
      <w:pPr>
        <w:spacing w:line="360" w:lineRule="auto"/>
        <w:ind w:firstLineChars="200" w:firstLine="471"/>
        <w:jc w:val="center"/>
        <w:rPr>
          <w:rFonts w:ascii="Arial" w:eastAsia="Gulim" w:hAnsi="Arial" w:cs="Arial"/>
          <w:b/>
          <w:bCs/>
          <w:sz w:val="24"/>
        </w:rPr>
      </w:pPr>
    </w:p>
    <w:p w14:paraId="5602868F" w14:textId="5351D0F9" w:rsidR="006341D5" w:rsidRPr="00242468" w:rsidRDefault="002F5414" w:rsidP="002F5414">
      <w:pPr>
        <w:rPr>
          <w:rFonts w:ascii="Arial" w:hAnsi="Arial" w:cs="Arial"/>
          <w:b/>
          <w:bCs/>
          <w:sz w:val="20"/>
        </w:rPr>
      </w:pPr>
      <w:r w:rsidRPr="002F5414">
        <w:rPr>
          <w:rFonts w:ascii="Arial" w:eastAsia="Gulim" w:hAnsi="Arial" w:cs="Arial"/>
          <w:b/>
          <w:bCs/>
          <w:sz w:val="20"/>
        </w:rPr>
        <w:t>Supplementary File 2</w:t>
      </w:r>
      <w:r>
        <w:rPr>
          <w:rFonts w:asciiTheme="minorEastAsia" w:hAnsiTheme="minorEastAsia" w:cs="Arial"/>
          <w:b/>
          <w:bCs/>
          <w:sz w:val="20"/>
        </w:rPr>
        <w:t xml:space="preserve">: </w:t>
      </w:r>
      <w:r w:rsidR="00CF4D25" w:rsidRPr="00242468">
        <w:rPr>
          <w:rFonts w:ascii="Arial" w:eastAsia="Gulim" w:hAnsi="Arial" w:cs="Arial"/>
          <w:b/>
          <w:bCs/>
          <w:sz w:val="20"/>
        </w:rPr>
        <w:t>The survey items of information, motivation, and behavioral skills regarding HPV vaccination</w:t>
      </w:r>
      <w:bookmarkStart w:id="0" w:name="_Toc1032_WPSOffice_Level1"/>
      <w:bookmarkStart w:id="1" w:name="_Toc6055_WPSOffice_Level1"/>
      <w:bookmarkStart w:id="2" w:name="_Toc25520_WPSOffice_Level1"/>
      <w:bookmarkStart w:id="3" w:name="_Toc20427_WPSOffice_Level1"/>
      <w:bookmarkStart w:id="4" w:name="_Toc11706_WPSOffice_Level1"/>
      <w:bookmarkStart w:id="5" w:name="_Toc5438_WPSOffice_Level1"/>
      <w:r w:rsidR="0016636D">
        <w:rPr>
          <w:rFonts w:ascii="Arial" w:eastAsia="Gulim" w:hAnsi="Arial" w:cs="Arial"/>
          <w:b/>
          <w:bCs/>
          <w:sz w:val="20"/>
        </w:rPr>
        <w:t xml:space="preserve"> (China, 2020)</w:t>
      </w:r>
    </w:p>
    <w:bookmarkEnd w:id="0"/>
    <w:bookmarkEnd w:id="1"/>
    <w:bookmarkEnd w:id="2"/>
    <w:bookmarkEnd w:id="3"/>
    <w:bookmarkEnd w:id="4"/>
    <w:bookmarkEnd w:id="5"/>
    <w:p w14:paraId="33EEADC2" w14:textId="77777777" w:rsidR="00242468" w:rsidRDefault="00242468" w:rsidP="00A038FA">
      <w:pPr>
        <w:rPr>
          <w:rFonts w:ascii="Arial" w:eastAsia="SimSun" w:hAnsi="Arial" w:cs="Arial"/>
          <w:b/>
          <w:sz w:val="20"/>
        </w:rPr>
      </w:pPr>
    </w:p>
    <w:p w14:paraId="5A324F87" w14:textId="50DF3570" w:rsidR="00F61FC9" w:rsidRPr="00242468" w:rsidRDefault="00F61FC9" w:rsidP="00A038FA">
      <w:pPr>
        <w:rPr>
          <w:rFonts w:ascii="Arial" w:eastAsia="Gulim" w:hAnsi="Arial" w:cs="Arial"/>
          <w:sz w:val="20"/>
        </w:rPr>
      </w:pPr>
      <w:r w:rsidRPr="00242468">
        <w:rPr>
          <w:rFonts w:ascii="Arial" w:eastAsia="SimSun" w:hAnsi="Arial" w:cs="Arial"/>
          <w:b/>
          <w:sz w:val="20"/>
        </w:rPr>
        <w:t>1.</w:t>
      </w:r>
      <w:r w:rsidR="002A5554">
        <w:rPr>
          <w:rFonts w:ascii="Arial" w:eastAsia="SimSun" w:hAnsi="Arial" w:cs="Arial"/>
          <w:b/>
          <w:sz w:val="20"/>
        </w:rPr>
        <w:t xml:space="preserve"> </w:t>
      </w:r>
      <w:r w:rsidR="00C00C99" w:rsidRPr="00242468">
        <w:rPr>
          <w:rFonts w:ascii="Arial" w:eastAsia="Gulim" w:hAnsi="Arial" w:cs="Arial"/>
          <w:b/>
          <w:sz w:val="20"/>
        </w:rPr>
        <w:t>HPV</w:t>
      </w:r>
      <w:r w:rsidR="0073391A" w:rsidRPr="00242468">
        <w:rPr>
          <w:rFonts w:ascii="Arial" w:eastAsia="Gulim" w:hAnsi="Arial" w:cs="Arial"/>
          <w:b/>
          <w:sz w:val="20"/>
        </w:rPr>
        <w:t>-</w:t>
      </w:r>
      <w:r w:rsidR="00C00C99" w:rsidRPr="00242468">
        <w:rPr>
          <w:rFonts w:ascii="Arial" w:eastAsia="Gulim" w:hAnsi="Arial" w:cs="Arial"/>
          <w:b/>
          <w:sz w:val="20"/>
        </w:rPr>
        <w:t xml:space="preserve">related </w:t>
      </w:r>
      <w:r w:rsidRPr="00242468">
        <w:rPr>
          <w:rFonts w:ascii="Arial" w:eastAsia="Gulim" w:hAnsi="Arial" w:cs="Arial"/>
          <w:b/>
          <w:sz w:val="20"/>
        </w:rPr>
        <w:t>information</w:t>
      </w:r>
    </w:p>
    <w:p w14:paraId="39F10227" w14:textId="1EE53516" w:rsidR="009104F6" w:rsidRPr="00242468" w:rsidRDefault="00C00C99" w:rsidP="00A038FA">
      <w:pPr>
        <w:rPr>
          <w:rFonts w:ascii="Arial" w:eastAsia="Gulim" w:hAnsi="Arial" w:cs="Arial"/>
          <w:sz w:val="20"/>
        </w:rPr>
      </w:pPr>
      <w:r w:rsidRPr="00242468">
        <w:rPr>
          <w:rFonts w:ascii="Arial" w:eastAsia="Gulim" w:hAnsi="Arial" w:cs="Arial"/>
          <w:sz w:val="20"/>
        </w:rPr>
        <w:t>Please judge whether the following statements are true or false</w:t>
      </w:r>
    </w:p>
    <w:tbl>
      <w:tblPr>
        <w:tblStyle w:val="TableGrid"/>
        <w:tblW w:w="103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1134"/>
        <w:gridCol w:w="1134"/>
        <w:gridCol w:w="1134"/>
      </w:tblGrid>
      <w:tr w:rsidR="009104F6" w:rsidRPr="00F61FC9" w14:paraId="55B1CC5B" w14:textId="77777777" w:rsidTr="00407F88">
        <w:trPr>
          <w:trHeight w:val="397"/>
        </w:trPr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6DEC62B7" w14:textId="77777777" w:rsidR="009104F6" w:rsidRPr="00F61FC9" w:rsidRDefault="009104F6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93EA70" w14:textId="77777777" w:rsidR="009104F6" w:rsidRPr="00F61FC9" w:rsidRDefault="00C00C99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Gulim" w:hAnsi="Arial" w:cs="Arial"/>
                <w:kern w:val="0"/>
                <w:sz w:val="18"/>
                <w:szCs w:val="21"/>
              </w:rPr>
              <w:t>Tr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958A26" w14:textId="77777777" w:rsidR="009104F6" w:rsidRPr="00F61FC9" w:rsidRDefault="00C00C99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Gulim" w:hAnsi="Arial" w:cs="Arial"/>
                <w:kern w:val="0"/>
                <w:sz w:val="18"/>
                <w:szCs w:val="21"/>
              </w:rPr>
              <w:t>Fal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E1CE3D" w14:textId="77777777" w:rsidR="009104F6" w:rsidRPr="00F61FC9" w:rsidRDefault="00C00C99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Gulim" w:hAnsi="Arial" w:cs="Arial"/>
                <w:kern w:val="0"/>
                <w:sz w:val="18"/>
                <w:szCs w:val="21"/>
              </w:rPr>
              <w:t>Don’t know</w:t>
            </w:r>
          </w:p>
        </w:tc>
      </w:tr>
      <w:tr w:rsidR="00D06115" w:rsidRPr="00F61FC9" w14:paraId="09EE908D" w14:textId="77777777" w:rsidTr="00D63A1F">
        <w:trPr>
          <w:trHeight w:val="397"/>
        </w:trPr>
        <w:tc>
          <w:tcPr>
            <w:tcW w:w="6941" w:type="dxa"/>
            <w:tcBorders>
              <w:top w:val="single" w:sz="4" w:space="0" w:color="auto"/>
            </w:tcBorders>
            <w:vAlign w:val="center"/>
          </w:tcPr>
          <w:p w14:paraId="20F9A2DE" w14:textId="5B540F2E" w:rsidR="00D06115" w:rsidRPr="00F61FC9" w:rsidRDefault="00D06115" w:rsidP="00D06115">
            <w:pPr>
              <w:rPr>
                <w:rFonts w:ascii="Arial" w:eastAsia="Gulim" w:hAnsi="Arial" w:cs="Arial"/>
                <w:color w:val="2E2E2E"/>
                <w:kern w:val="0"/>
                <w:sz w:val="18"/>
                <w:szCs w:val="18"/>
                <w:lang w:bidi="ar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HPV is related to the development of cervical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E9D007" w14:textId="755A4F17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DE6AEB" w14:textId="249926D5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B8930F" w14:textId="22738E6D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1059C837" w14:textId="77777777" w:rsidTr="007B650B">
        <w:trPr>
          <w:trHeight w:val="397"/>
        </w:trPr>
        <w:tc>
          <w:tcPr>
            <w:tcW w:w="6941" w:type="dxa"/>
            <w:vAlign w:val="center"/>
          </w:tcPr>
          <w:p w14:paraId="202C2C7E" w14:textId="1A145D3D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Males cannot be infected with HPV</w:t>
            </w:r>
          </w:p>
        </w:tc>
        <w:tc>
          <w:tcPr>
            <w:tcW w:w="1134" w:type="dxa"/>
            <w:vAlign w:val="center"/>
          </w:tcPr>
          <w:p w14:paraId="59B3AB40" w14:textId="1F98D765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5CBD890B" w14:textId="458C0E2A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6E3F602E" w14:textId="29083E3F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265370E4" w14:textId="77777777" w:rsidTr="00A14DD6">
        <w:trPr>
          <w:trHeight w:val="397"/>
        </w:trPr>
        <w:tc>
          <w:tcPr>
            <w:tcW w:w="6941" w:type="dxa"/>
            <w:vAlign w:val="center"/>
          </w:tcPr>
          <w:p w14:paraId="5F629110" w14:textId="025A7A95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HPV is related to sexual behavior</w:t>
            </w:r>
          </w:p>
        </w:tc>
        <w:tc>
          <w:tcPr>
            <w:tcW w:w="1134" w:type="dxa"/>
            <w:vAlign w:val="center"/>
          </w:tcPr>
          <w:p w14:paraId="6363FDA9" w14:textId="4A26014B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0E0716FC" w14:textId="2F0C840C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41098C2D" w14:textId="0E32861F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58FE458F" w14:textId="77777777" w:rsidTr="00C64B2C">
        <w:trPr>
          <w:trHeight w:val="397"/>
        </w:trPr>
        <w:tc>
          <w:tcPr>
            <w:tcW w:w="6941" w:type="dxa"/>
            <w:vAlign w:val="center"/>
          </w:tcPr>
          <w:p w14:paraId="6A1EACCC" w14:textId="4D669E0E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Condoms can prevent HPV infection</w:t>
            </w:r>
          </w:p>
        </w:tc>
        <w:tc>
          <w:tcPr>
            <w:tcW w:w="1134" w:type="dxa"/>
            <w:vAlign w:val="center"/>
          </w:tcPr>
          <w:p w14:paraId="35D80360" w14:textId="220E1F4C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3B06379E" w14:textId="12D35DD6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789075A5" w14:textId="51C38932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6915E4FD" w14:textId="77777777" w:rsidTr="0049761A">
        <w:trPr>
          <w:trHeight w:val="397"/>
        </w:trPr>
        <w:tc>
          <w:tcPr>
            <w:tcW w:w="6941" w:type="dxa"/>
            <w:vAlign w:val="center"/>
          </w:tcPr>
          <w:p w14:paraId="2DBF5A4A" w14:textId="65E8DFB3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HPV is almost asymptomatic</w:t>
            </w:r>
          </w:p>
        </w:tc>
        <w:tc>
          <w:tcPr>
            <w:tcW w:w="1134" w:type="dxa"/>
            <w:vAlign w:val="center"/>
          </w:tcPr>
          <w:p w14:paraId="20F78C78" w14:textId="1B243C1F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53D4AB4A" w14:textId="58232171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20BC0B9A" w14:textId="56C6BE05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509E98D1" w14:textId="77777777" w:rsidTr="004748C1">
        <w:trPr>
          <w:trHeight w:val="397"/>
        </w:trPr>
        <w:tc>
          <w:tcPr>
            <w:tcW w:w="6941" w:type="dxa"/>
            <w:vAlign w:val="center"/>
          </w:tcPr>
          <w:p w14:paraId="07FEBA25" w14:textId="3337433F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The HPV vaccine protects against all types of cervical cancer</w:t>
            </w:r>
          </w:p>
        </w:tc>
        <w:tc>
          <w:tcPr>
            <w:tcW w:w="1134" w:type="dxa"/>
            <w:vAlign w:val="center"/>
          </w:tcPr>
          <w:p w14:paraId="5237D70F" w14:textId="5FBB27E8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43424E70" w14:textId="29F6CB4B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61C7FF6B" w14:textId="7BE1D82E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1FE00BA4" w14:textId="77777777" w:rsidTr="005814BB">
        <w:trPr>
          <w:trHeight w:val="397"/>
        </w:trPr>
        <w:tc>
          <w:tcPr>
            <w:tcW w:w="6941" w:type="dxa"/>
            <w:vAlign w:val="center"/>
          </w:tcPr>
          <w:p w14:paraId="6F5967CF" w14:textId="78B56D40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HPV infection may result in oral cancer, condyloma acuminatum, and anal cancer</w:t>
            </w:r>
          </w:p>
        </w:tc>
        <w:tc>
          <w:tcPr>
            <w:tcW w:w="1134" w:type="dxa"/>
            <w:vAlign w:val="center"/>
          </w:tcPr>
          <w:p w14:paraId="53F060E4" w14:textId="71634128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47C1EBDC" w14:textId="07C78376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75823960" w14:textId="0C0AF6F3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776A646B" w14:textId="77777777" w:rsidTr="002E2281">
        <w:trPr>
          <w:trHeight w:val="397"/>
        </w:trPr>
        <w:tc>
          <w:tcPr>
            <w:tcW w:w="6941" w:type="dxa"/>
            <w:vAlign w:val="center"/>
          </w:tcPr>
          <w:p w14:paraId="712B5E7A" w14:textId="6262CAE4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Most HPV infections will disappear on their own</w:t>
            </w:r>
          </w:p>
        </w:tc>
        <w:tc>
          <w:tcPr>
            <w:tcW w:w="1134" w:type="dxa"/>
            <w:vAlign w:val="center"/>
          </w:tcPr>
          <w:p w14:paraId="27D46E99" w14:textId="57A90E77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1BA3BC3A" w14:textId="0B9CDCE6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7378ABF9" w14:textId="1BD32C16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00C56412" w14:textId="77777777" w:rsidTr="00A6317A">
        <w:trPr>
          <w:trHeight w:val="397"/>
        </w:trPr>
        <w:tc>
          <w:tcPr>
            <w:tcW w:w="6941" w:type="dxa"/>
            <w:vAlign w:val="center"/>
          </w:tcPr>
          <w:p w14:paraId="479B4B8A" w14:textId="68785EBB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HPV infection is very common</w:t>
            </w:r>
          </w:p>
        </w:tc>
        <w:tc>
          <w:tcPr>
            <w:tcW w:w="1134" w:type="dxa"/>
            <w:vAlign w:val="center"/>
          </w:tcPr>
          <w:p w14:paraId="2BADD1EA" w14:textId="4C61981F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465ABD3F" w14:textId="5715B36E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221AFF6B" w14:textId="76915873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5DFB8BB8" w14:textId="77777777" w:rsidTr="00302106">
        <w:trPr>
          <w:trHeight w:val="397"/>
        </w:trPr>
        <w:tc>
          <w:tcPr>
            <w:tcW w:w="6941" w:type="dxa"/>
            <w:vAlign w:val="center"/>
          </w:tcPr>
          <w:p w14:paraId="2F9CC2DC" w14:textId="4D754DFC" w:rsidR="00D06115" w:rsidRPr="00F61FC9" w:rsidRDefault="00D06115" w:rsidP="00D06115">
            <w:pPr>
              <w:rPr>
                <w:rFonts w:ascii="Arial" w:eastAsia="Gulim" w:hAnsi="Arial" w:cs="Arial"/>
                <w:color w:val="2E2E2E"/>
                <w:kern w:val="0"/>
                <w:sz w:val="18"/>
                <w:szCs w:val="18"/>
                <w:lang w:bidi="ar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Regular cervical cancer screening is unnecessary after HPV vaccination</w:t>
            </w:r>
          </w:p>
        </w:tc>
        <w:tc>
          <w:tcPr>
            <w:tcW w:w="1134" w:type="dxa"/>
            <w:vAlign w:val="center"/>
          </w:tcPr>
          <w:p w14:paraId="2BEC2DDE" w14:textId="1B404DB8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1EA8689E" w14:textId="0CF25B75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3DC231C1" w14:textId="48AB5DE6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06115" w:rsidRPr="00F61FC9" w14:paraId="2DCA642F" w14:textId="77777777" w:rsidTr="00C10504">
        <w:trPr>
          <w:trHeight w:val="397"/>
        </w:trPr>
        <w:tc>
          <w:tcPr>
            <w:tcW w:w="6941" w:type="dxa"/>
            <w:vAlign w:val="center"/>
          </w:tcPr>
          <w:p w14:paraId="162C08D5" w14:textId="7292DCA5" w:rsidR="00D06115" w:rsidRPr="00F61FC9" w:rsidRDefault="00D06115" w:rsidP="00D06115">
            <w:pPr>
              <w:rPr>
                <w:rFonts w:ascii="Arial" w:eastAsia="Gulim" w:hAnsi="Arial" w:cs="Arial"/>
                <w:kern w:val="0"/>
                <w:sz w:val="18"/>
                <w:szCs w:val="21"/>
              </w:rPr>
            </w:pPr>
            <w:r w:rsidRPr="00F61FC9">
              <w:rPr>
                <w:rFonts w:ascii="Arial" w:eastAsia="DengXian" w:hAnsi="Arial" w:cs="Arial"/>
                <w:sz w:val="18"/>
                <w:szCs w:val="20"/>
              </w:rPr>
              <w:t>The best time for HPV vaccination is before any experience of sexual contact</w:t>
            </w:r>
          </w:p>
        </w:tc>
        <w:tc>
          <w:tcPr>
            <w:tcW w:w="1134" w:type="dxa"/>
            <w:vAlign w:val="center"/>
          </w:tcPr>
          <w:p w14:paraId="325B97F1" w14:textId="27AD8D02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7EE0B3BE" w14:textId="480747BD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34" w:type="dxa"/>
            <w:vAlign w:val="center"/>
          </w:tcPr>
          <w:p w14:paraId="0D5C6CE6" w14:textId="5A57F879" w:rsidR="00D06115" w:rsidRPr="00F61FC9" w:rsidRDefault="00D06115" w:rsidP="00D06115">
            <w:pPr>
              <w:spacing w:line="360" w:lineRule="auto"/>
              <w:jc w:val="center"/>
              <w:rPr>
                <w:rFonts w:ascii="Arial" w:eastAsia="Gulim" w:hAnsi="Arial" w:cs="Arial"/>
                <w:kern w:val="0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</w:tbl>
    <w:p w14:paraId="335B1B5C" w14:textId="458BFA53" w:rsidR="00F61FC9" w:rsidRPr="00242468" w:rsidRDefault="00F61FC9">
      <w:pPr>
        <w:rPr>
          <w:rFonts w:ascii="Arial" w:eastAsia="Gulim" w:hAnsi="Arial" w:cs="Arial"/>
          <w:sz w:val="20"/>
        </w:rPr>
      </w:pPr>
      <w:r w:rsidRPr="00242468">
        <w:rPr>
          <w:rFonts w:ascii="Arial" w:eastAsia="SimSun" w:hAnsi="Arial" w:cs="Arial"/>
          <w:b/>
          <w:bCs/>
          <w:sz w:val="20"/>
        </w:rPr>
        <w:t xml:space="preserve">2. </w:t>
      </w:r>
      <w:r w:rsidR="00407F88" w:rsidRPr="00242468">
        <w:rPr>
          <w:rFonts w:ascii="Arial" w:eastAsia="SimSun" w:hAnsi="Arial" w:cs="Arial"/>
          <w:b/>
          <w:bCs/>
          <w:sz w:val="20"/>
        </w:rPr>
        <w:t>Motivation for HPV vaccination</w:t>
      </w:r>
      <w:r w:rsidR="00A038FA" w:rsidRPr="00242468">
        <w:rPr>
          <w:rFonts w:ascii="Arial" w:eastAsia="Gulim" w:hAnsi="Arial" w:cs="Arial"/>
          <w:b/>
          <w:bCs/>
          <w:sz w:val="20"/>
        </w:rPr>
        <w:t xml:space="preserve"> </w:t>
      </w:r>
    </w:p>
    <w:p w14:paraId="6054A24F" w14:textId="551575F5" w:rsidR="009104F6" w:rsidRPr="00242468" w:rsidRDefault="00C00C99">
      <w:pPr>
        <w:rPr>
          <w:rFonts w:ascii="Arial" w:eastAsia="Gulim" w:hAnsi="Arial" w:cs="Arial"/>
          <w:sz w:val="20"/>
        </w:rPr>
      </w:pPr>
      <w:r w:rsidRPr="00242468">
        <w:rPr>
          <w:rFonts w:ascii="Arial" w:eastAsia="Gulim" w:hAnsi="Arial" w:cs="Arial"/>
          <w:sz w:val="20"/>
        </w:rPr>
        <w:t>In daily life, everyone has their own understanding of "health". What is your attitude towards the following statements about HPV?</w:t>
      </w:r>
      <w:r w:rsidR="008A2E57" w:rsidRPr="00242468">
        <w:rPr>
          <w:rFonts w:ascii="Arial" w:eastAsia="Gulim" w:hAnsi="Arial" w:cs="Arial"/>
          <w:sz w:val="20"/>
        </w:rPr>
        <w:t xml:space="preserve"> </w:t>
      </w:r>
      <w:r w:rsidRPr="00242468">
        <w:rPr>
          <w:rFonts w:ascii="Arial" w:eastAsia="Gulim" w:hAnsi="Arial" w:cs="Arial"/>
          <w:sz w:val="20"/>
        </w:rPr>
        <w:t>(Please tick "√" in the option)</w:t>
      </w:r>
    </w:p>
    <w:tbl>
      <w:tblPr>
        <w:tblpPr w:leftFromText="180" w:rightFromText="180" w:vertAnchor="text" w:horzAnchor="page" w:tblpX="703" w:tblpY="80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1"/>
        <w:gridCol w:w="1103"/>
        <w:gridCol w:w="1103"/>
        <w:gridCol w:w="1104"/>
        <w:gridCol w:w="1103"/>
        <w:gridCol w:w="1104"/>
      </w:tblGrid>
      <w:tr w:rsidR="009104F6" w:rsidRPr="00F61FC9" w14:paraId="5FD70984" w14:textId="77777777" w:rsidTr="006341D5">
        <w:trPr>
          <w:trHeight w:val="397"/>
        </w:trPr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3970E" w14:textId="77777777" w:rsidR="009104F6" w:rsidRPr="00F61FC9" w:rsidRDefault="00C00C99" w:rsidP="006341D5">
            <w:pPr>
              <w:tabs>
                <w:tab w:val="left" w:pos="375"/>
              </w:tabs>
              <w:spacing w:before="60" w:after="60"/>
              <w:ind w:left="57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ab/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6AC36" w14:textId="77777777" w:rsidR="009104F6" w:rsidRPr="00F61FC9" w:rsidRDefault="0073053C" w:rsidP="006341D5">
            <w:pPr>
              <w:rPr>
                <w:rFonts w:ascii="Arial" w:eastAsia="Gulim" w:hAnsi="Arial" w:cs="Arial"/>
                <w:sz w:val="18"/>
                <w:szCs w:val="18"/>
              </w:rPr>
            </w:pPr>
            <w:hyperlink r:id="rId9" w:anchor="/javascript:;" w:history="1">
              <w:r w:rsidR="00C00C99" w:rsidRPr="00F61FC9">
                <w:rPr>
                  <w:rFonts w:ascii="Arial" w:eastAsia="Gulim" w:hAnsi="Arial" w:cs="Arial"/>
                  <w:sz w:val="18"/>
                  <w:szCs w:val="18"/>
                </w:rPr>
                <w:t>Strongly disagree</w:t>
              </w:r>
            </w:hyperlink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948F8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Disagre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11228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Not sur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26DFC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Agre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23424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Strongly agree</w:t>
            </w:r>
          </w:p>
        </w:tc>
      </w:tr>
      <w:tr w:rsidR="00F61FC9" w:rsidRPr="00F61FC9" w14:paraId="33D6B888" w14:textId="77777777" w:rsidTr="001703DB">
        <w:trPr>
          <w:trHeight w:val="397"/>
        </w:trPr>
        <w:tc>
          <w:tcPr>
            <w:tcW w:w="4831" w:type="dxa"/>
            <w:shd w:val="clear" w:color="auto" w:fill="D9D9D9"/>
            <w:vAlign w:val="center"/>
          </w:tcPr>
          <w:p w14:paraId="7BEC4745" w14:textId="77777777" w:rsidR="00F61FC9" w:rsidRPr="00F61FC9" w:rsidRDefault="00F61FC9" w:rsidP="00501FCE">
            <w:pPr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>Perceived susceptibility</w:t>
            </w:r>
          </w:p>
        </w:tc>
        <w:tc>
          <w:tcPr>
            <w:tcW w:w="1103" w:type="dxa"/>
            <w:shd w:val="clear" w:color="auto" w:fill="D9D9D9"/>
            <w:vAlign w:val="center"/>
          </w:tcPr>
          <w:p w14:paraId="3277153B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1D765951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604D4CF1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108DB58F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277AFA07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F61FC9" w:rsidRPr="00F61FC9" w14:paraId="5692E54A" w14:textId="77777777" w:rsidTr="001703DB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4F721904" w14:textId="77777777" w:rsidR="00F61FC9" w:rsidRPr="00F61FC9" w:rsidRDefault="00F61FC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'm at risk for HPV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7367F99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0CA05EC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151F371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F5258B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AAE2A21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F61FC9" w:rsidRPr="00F61FC9" w14:paraId="13272C45" w14:textId="77777777" w:rsidTr="001703DB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5C7335A7" w14:textId="77777777" w:rsidR="00F61FC9" w:rsidRPr="00F61FC9" w:rsidRDefault="00F61FC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'm at risk for cervical cancer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ADE257A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750A30B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B8BC225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BA40DE3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FB58E77" w14:textId="77777777" w:rsidR="00F61FC9" w:rsidRPr="00F61FC9" w:rsidRDefault="00F61FC9" w:rsidP="00F61FC9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4D1AA9C1" w14:textId="77777777" w:rsidTr="006341D5">
        <w:trPr>
          <w:trHeight w:val="397"/>
        </w:trPr>
        <w:tc>
          <w:tcPr>
            <w:tcW w:w="4831" w:type="dxa"/>
            <w:shd w:val="clear" w:color="auto" w:fill="D9D9D9"/>
            <w:vAlign w:val="center"/>
          </w:tcPr>
          <w:p w14:paraId="5794EEE2" w14:textId="77777777" w:rsidR="009104F6" w:rsidRPr="00F61FC9" w:rsidRDefault="00C00C99" w:rsidP="00501FCE">
            <w:pPr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>Perceived severity</w:t>
            </w:r>
          </w:p>
        </w:tc>
        <w:tc>
          <w:tcPr>
            <w:tcW w:w="1103" w:type="dxa"/>
            <w:shd w:val="clear" w:color="auto" w:fill="D9D9D9"/>
            <w:vAlign w:val="center"/>
          </w:tcPr>
          <w:p w14:paraId="079D3D74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364B4D74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01E72B78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1C7B4348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3FD0ECD6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501FCE" w:rsidRPr="00F61FC9" w14:paraId="1269CE9B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12EF2D0E" w14:textId="77777777" w:rsidR="00501FCE" w:rsidRPr="00F61FC9" w:rsidRDefault="00501FCE" w:rsidP="00501FCE">
            <w:pPr>
              <w:rPr>
                <w:rFonts w:ascii="Arial" w:eastAsia="Gulim" w:hAnsi="Arial" w:cs="Arial"/>
                <w:sz w:val="18"/>
              </w:rPr>
            </w:pPr>
            <w:r w:rsidRPr="00F61FC9">
              <w:rPr>
                <w:rFonts w:ascii="Arial" w:eastAsia="Gulim" w:hAnsi="Arial" w:cs="Arial"/>
                <w:sz w:val="18"/>
              </w:rPr>
              <w:t>Once infected with HPV, I’ll be very scared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CA020B0" w14:textId="6C59D0F3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12FF64" w14:textId="5F9038B6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1DC781E" w14:textId="36C1E5E0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1F8FA1B" w14:textId="5D10A7F0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79FA42C" w14:textId="324A7D6A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24C89DBE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0027C0A4" w14:textId="77777777" w:rsidR="00501FCE" w:rsidRPr="00F61FC9" w:rsidRDefault="00501FCE" w:rsidP="00501FCE">
            <w:pPr>
              <w:rPr>
                <w:rFonts w:ascii="Arial" w:eastAsia="Gulim" w:hAnsi="Arial" w:cs="Arial"/>
                <w:sz w:val="18"/>
              </w:rPr>
            </w:pPr>
            <w:r w:rsidRPr="00F61FC9">
              <w:rPr>
                <w:rFonts w:ascii="Arial" w:eastAsia="Gulim" w:hAnsi="Arial" w:cs="Arial"/>
                <w:sz w:val="18"/>
              </w:rPr>
              <w:t>HPV infection is very serious and will affect my campus lif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0160D20" w14:textId="63F61C75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9024B49" w14:textId="1001194F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80EFC61" w14:textId="2001C50E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1F4DE84" w14:textId="0ED85562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A096086" w14:textId="4CB2978F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06D85495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3F584A2E" w14:textId="77777777" w:rsidR="00501FCE" w:rsidRPr="00F61FC9" w:rsidRDefault="00501FCE" w:rsidP="00501FCE">
            <w:pPr>
              <w:rPr>
                <w:rFonts w:ascii="Arial" w:eastAsia="Gulim" w:hAnsi="Arial" w:cs="Arial"/>
                <w:sz w:val="18"/>
              </w:rPr>
            </w:pPr>
            <w:r w:rsidRPr="00F61FC9">
              <w:rPr>
                <w:rFonts w:ascii="Arial" w:eastAsia="Gulim" w:hAnsi="Arial" w:cs="Arial"/>
                <w:sz w:val="18"/>
              </w:rPr>
              <w:t>Cervical cancer is devastating for m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9229D7B" w14:textId="76B6AA1E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0003833" w14:textId="6DF46E0E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78BF11" w14:textId="076D9299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A46AE0A" w14:textId="6AD1B7EF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48FAC78" w14:textId="7600E0CF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007B1BC4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34319B91" w14:textId="77777777" w:rsidR="00501FCE" w:rsidRPr="00F61FC9" w:rsidRDefault="00501FCE" w:rsidP="00501FCE">
            <w:pPr>
              <w:rPr>
                <w:rFonts w:ascii="Arial" w:eastAsia="Gulim" w:hAnsi="Arial" w:cs="Arial"/>
                <w:sz w:val="18"/>
              </w:rPr>
            </w:pPr>
            <w:r w:rsidRPr="00F61FC9">
              <w:rPr>
                <w:rFonts w:ascii="Arial" w:eastAsia="Gulim" w:hAnsi="Arial" w:cs="Arial"/>
                <w:sz w:val="18"/>
              </w:rPr>
              <w:t>Having cervical cancer will have a major impact on my lif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E29CF6E" w14:textId="7CEDA26B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507B349" w14:textId="27F80EE6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75C8F8" w14:textId="71F93E15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8AB9693" w14:textId="1784162E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9BC865A" w14:textId="4005E8FB" w:rsidR="00501FCE" w:rsidRPr="00F61FC9" w:rsidRDefault="00501FCE" w:rsidP="00501FCE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20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1ABD7779" w14:textId="77777777" w:rsidTr="006341D5">
        <w:trPr>
          <w:trHeight w:val="397"/>
        </w:trPr>
        <w:tc>
          <w:tcPr>
            <w:tcW w:w="4831" w:type="dxa"/>
            <w:shd w:val="clear" w:color="auto" w:fill="D9D9D9"/>
            <w:vAlign w:val="center"/>
          </w:tcPr>
          <w:p w14:paraId="79E32EE7" w14:textId="77777777" w:rsidR="009104F6" w:rsidRPr="00F61FC9" w:rsidRDefault="00C00C99" w:rsidP="00501FCE">
            <w:pPr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>Perceived benefits</w:t>
            </w:r>
          </w:p>
        </w:tc>
        <w:tc>
          <w:tcPr>
            <w:tcW w:w="1103" w:type="dxa"/>
            <w:shd w:val="clear" w:color="auto" w:fill="D9D9D9"/>
            <w:vAlign w:val="center"/>
          </w:tcPr>
          <w:p w14:paraId="1B8B43CA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48B45734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49822FEB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/>
            <w:vAlign w:val="center"/>
          </w:tcPr>
          <w:p w14:paraId="227535E5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/>
            <w:vAlign w:val="center"/>
          </w:tcPr>
          <w:p w14:paraId="05A15EC6" w14:textId="77777777" w:rsidR="009104F6" w:rsidRPr="00F61FC9" w:rsidRDefault="009104F6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9104F6" w:rsidRPr="00F61FC9" w14:paraId="60E46A9B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719D1081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You should get the HPV vaccine even if you have had sex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18F23DE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5FD0FE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5E175D8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572A394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9FA42E1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4ED11661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35DAB757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HPV vaccin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>ation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helped protect me from HPV infection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2B86830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781BC47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720A42A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A46DE2F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BC6A5BD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3E60ED36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46547575" w14:textId="77777777" w:rsidR="009104F6" w:rsidRPr="00F61FC9" w:rsidRDefault="007D53B0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HPV vaccination</w:t>
            </w:r>
            <w:r w:rsidR="00C00C99"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can</w:t>
            </w:r>
            <w:r w:rsidR="00C00C99" w:rsidRPr="00F61FC9">
              <w:rPr>
                <w:rFonts w:ascii="Arial" w:eastAsia="Gulim" w:hAnsi="Arial" w:cs="Arial"/>
                <w:sz w:val="18"/>
                <w:szCs w:val="18"/>
              </w:rPr>
              <w:t xml:space="preserve"> reduce my risk of cervical cancer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12AEAC3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67D0BD6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63BF825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5AB7065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D039B12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58BC9F37" w14:textId="77777777" w:rsidTr="006341D5">
        <w:trPr>
          <w:trHeight w:val="397"/>
        </w:trPr>
        <w:tc>
          <w:tcPr>
            <w:tcW w:w="4831" w:type="dxa"/>
            <w:shd w:val="clear" w:color="auto" w:fill="DBDBDB" w:themeFill="accent3" w:themeFillTint="66"/>
            <w:vAlign w:val="center"/>
          </w:tcPr>
          <w:p w14:paraId="27790B35" w14:textId="157FA397" w:rsidR="009104F6" w:rsidRPr="00F61FC9" w:rsidRDefault="00C00C99" w:rsidP="00501FCE">
            <w:pPr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lastRenderedPageBreak/>
              <w:t>Perceived</w:t>
            </w:r>
            <w:r w:rsid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 xml:space="preserve"> barriers</w:t>
            </w:r>
          </w:p>
        </w:tc>
        <w:tc>
          <w:tcPr>
            <w:tcW w:w="1103" w:type="dxa"/>
            <w:shd w:val="clear" w:color="auto" w:fill="DBDBDB" w:themeFill="accent3" w:themeFillTint="66"/>
            <w:vAlign w:val="center"/>
          </w:tcPr>
          <w:p w14:paraId="69AFBAE1" w14:textId="77777777" w:rsidR="009104F6" w:rsidRPr="00F61FC9" w:rsidRDefault="009104F6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BDBDB" w:themeFill="accent3" w:themeFillTint="66"/>
            <w:vAlign w:val="center"/>
          </w:tcPr>
          <w:p w14:paraId="15A146A6" w14:textId="77777777" w:rsidR="009104F6" w:rsidRPr="00F61FC9" w:rsidRDefault="009104F6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BDBDB" w:themeFill="accent3" w:themeFillTint="66"/>
            <w:vAlign w:val="center"/>
          </w:tcPr>
          <w:p w14:paraId="671FF9E9" w14:textId="77777777" w:rsidR="009104F6" w:rsidRPr="00F61FC9" w:rsidRDefault="009104F6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BDBDB" w:themeFill="accent3" w:themeFillTint="66"/>
            <w:vAlign w:val="center"/>
          </w:tcPr>
          <w:p w14:paraId="50C354E8" w14:textId="77777777" w:rsidR="009104F6" w:rsidRPr="00F61FC9" w:rsidRDefault="009104F6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BDBDB" w:themeFill="accent3" w:themeFillTint="66"/>
            <w:vAlign w:val="center"/>
          </w:tcPr>
          <w:p w14:paraId="709D2C62" w14:textId="77777777" w:rsidR="009104F6" w:rsidRPr="00F61FC9" w:rsidRDefault="009104F6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9104F6" w:rsidRPr="00F61FC9" w14:paraId="783A1C60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5734E54F" w14:textId="77777777" w:rsidR="009104F6" w:rsidRPr="00F61FC9" w:rsidRDefault="007D53B0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doubt the safety and effectiveness</w:t>
            </w:r>
            <w:r w:rsidR="00C00C99" w:rsidRPr="00F61FC9">
              <w:rPr>
                <w:rFonts w:ascii="Arial" w:eastAsia="Gulim" w:hAnsi="Arial" w:cs="Arial"/>
                <w:sz w:val="18"/>
                <w:szCs w:val="18"/>
              </w:rPr>
              <w:t xml:space="preserve"> of the vaccin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34DE9DB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F114E72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5FB6E17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9BB39CE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EA55853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2D57E1D8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685F7FDD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It was difficult for me to decide to 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>vaccinate against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HPV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2B93E31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793AFC7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7CB0DD4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3DE621E" w14:textId="77777777" w:rsidR="009104F6" w:rsidRPr="00F61FC9" w:rsidRDefault="00C00C99" w:rsidP="006341D5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5670C84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4422AFBE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1F7FF6A9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'm worried about the sting of the HPV vaccin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B26670C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4BECEF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ACD61CC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42D81D7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0DAC775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3EC0596A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01BCD682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HPV vaccin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>es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>are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expensiv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47DDB78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B5964D0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F7D3E5B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2CDE4C7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FCE7737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9104F6" w:rsidRPr="00F61FC9" w14:paraId="384CEF1B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74330894" w14:textId="77777777" w:rsidR="009104F6" w:rsidRPr="00F61FC9" w:rsidRDefault="00C00C99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</w:t>
            </w:r>
            <w:r w:rsidR="006341D5" w:rsidRPr="00F61FC9">
              <w:rPr>
                <w:rFonts w:ascii="Arial" w:eastAsia="Gulim" w:hAnsi="Arial" w:cs="Arial"/>
                <w:sz w:val="18"/>
                <w:szCs w:val="18"/>
              </w:rPr>
              <w:t>’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m concerned </w:t>
            </w:r>
            <w:r w:rsidR="006341D5" w:rsidRPr="00F61FC9">
              <w:rPr>
                <w:rFonts w:ascii="Arial" w:eastAsia="Gulim" w:hAnsi="Arial" w:cs="Arial"/>
                <w:sz w:val="18"/>
                <w:szCs w:val="18"/>
              </w:rPr>
              <w:t>t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 xml:space="preserve">he possible side effects of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HPV vaccin</w:t>
            </w:r>
            <w:r w:rsidR="007D53B0" w:rsidRPr="00F61FC9">
              <w:rPr>
                <w:rFonts w:ascii="Arial" w:eastAsia="Gulim" w:hAnsi="Arial" w:cs="Arial"/>
                <w:sz w:val="18"/>
                <w:szCs w:val="18"/>
              </w:rPr>
              <w:t>ation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4DD0422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DF47BA0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737527B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0644314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16E1CA0" w14:textId="77777777" w:rsidR="009104F6" w:rsidRPr="00F61FC9" w:rsidRDefault="00C00C99" w:rsidP="006341D5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407F88" w:rsidRPr="00F61FC9" w14:paraId="4B30B2E8" w14:textId="77777777" w:rsidTr="00407F88">
        <w:trPr>
          <w:trHeight w:val="397"/>
        </w:trPr>
        <w:tc>
          <w:tcPr>
            <w:tcW w:w="4831" w:type="dxa"/>
            <w:shd w:val="clear" w:color="auto" w:fill="D9D9D9" w:themeFill="background1" w:themeFillShade="D9"/>
            <w:vAlign w:val="center"/>
          </w:tcPr>
          <w:p w14:paraId="25D569E7" w14:textId="55A663D8" w:rsidR="00407F88" w:rsidRPr="00F61FC9" w:rsidRDefault="00407F88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>
              <w:rPr>
                <w:rFonts w:ascii="Arial" w:eastAsia="Gulim" w:hAnsi="Arial" w:cs="Arial"/>
                <w:b/>
                <w:bCs/>
                <w:sz w:val="18"/>
                <w:szCs w:val="18"/>
              </w:rPr>
              <w:t>S</w:t>
            </w:r>
            <w:r w:rsidRPr="00407F88">
              <w:rPr>
                <w:rFonts w:ascii="Arial" w:eastAsia="Gulim" w:hAnsi="Arial" w:cs="Arial"/>
                <w:b/>
                <w:bCs/>
                <w:sz w:val="18"/>
                <w:szCs w:val="18"/>
              </w:rPr>
              <w:t>ubjective norms</w:t>
            </w:r>
          </w:p>
        </w:tc>
        <w:tc>
          <w:tcPr>
            <w:tcW w:w="1103" w:type="dxa"/>
            <w:shd w:val="clear" w:color="auto" w:fill="D9D9D9" w:themeFill="background1" w:themeFillShade="D9"/>
            <w:vAlign w:val="center"/>
          </w:tcPr>
          <w:p w14:paraId="074C8B4D" w14:textId="77777777" w:rsidR="00407F88" w:rsidRPr="00F61FC9" w:rsidRDefault="00407F88" w:rsidP="00407F88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vAlign w:val="center"/>
          </w:tcPr>
          <w:p w14:paraId="1E88CE49" w14:textId="77777777" w:rsidR="00407F88" w:rsidRPr="00F61FC9" w:rsidRDefault="00407F88" w:rsidP="00407F88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15E7AAC" w14:textId="77777777" w:rsidR="00407F88" w:rsidRPr="00F61FC9" w:rsidRDefault="00407F88" w:rsidP="00407F88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vAlign w:val="center"/>
          </w:tcPr>
          <w:p w14:paraId="2094DC26" w14:textId="77777777" w:rsidR="00407F88" w:rsidRPr="00F61FC9" w:rsidRDefault="00407F88" w:rsidP="00407F88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9CE521C" w14:textId="77777777" w:rsidR="00407F88" w:rsidRPr="00F61FC9" w:rsidRDefault="00407F88" w:rsidP="00407F88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501FCE" w:rsidRPr="00F61FC9" w14:paraId="6804881B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7A27CCAF" w14:textId="470CA30C" w:rsidR="00501FCE" w:rsidRPr="00F61FC9" w:rsidRDefault="00501FCE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Other girls of the same age are considering taking HPV vaccin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3E456F9" w14:textId="47B523A4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9E982F8" w14:textId="2B2C6BF5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E524F3E" w14:textId="5C81CDBE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6B6CD9F" w14:textId="09347A32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DFB2D45" w14:textId="6FF87162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5F097304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5B65DF48" w14:textId="1AE83CD9" w:rsidR="00501FCE" w:rsidRPr="00F61FC9" w:rsidRDefault="00501FCE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My family thinks I should get the HPV vaccin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E33B42E" w14:textId="347E3EE9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0943F8C" w14:textId="400EA1DD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256BAFE" w14:textId="06A02AC6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4509A03" w14:textId="0B07D3D9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331229C" w14:textId="0C715A81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21C97EAE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5E4CB598" w14:textId="6B31A9FD" w:rsidR="00501FCE" w:rsidRPr="00F61FC9" w:rsidRDefault="00501FCE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do what my family thinks I should do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FDF6BA6" w14:textId="5491A86B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9319A90" w14:textId="07BF00F6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F038FA7" w14:textId="71A1E7D3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6AAF7EC" w14:textId="314FB604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7F5F51F" w14:textId="46771925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6CF5CDBF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34F3D167" w14:textId="3C3110C8" w:rsidR="00501FCE" w:rsidRPr="00F61FC9" w:rsidRDefault="00501FCE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My friend thinks I should get the HPV vaccine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8B53F7A" w14:textId="1542DC3E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C50E3BE" w14:textId="69D67A95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63DC13F" w14:textId="27F994F0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A2B63D4" w14:textId="4B064ADB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DA1A2F7" w14:textId="02AD6A7E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501FCE" w:rsidRPr="00F61FC9" w14:paraId="077DB553" w14:textId="77777777" w:rsidTr="006341D5">
        <w:trPr>
          <w:trHeight w:val="397"/>
        </w:trPr>
        <w:tc>
          <w:tcPr>
            <w:tcW w:w="4831" w:type="dxa"/>
            <w:shd w:val="clear" w:color="auto" w:fill="auto"/>
            <w:vAlign w:val="center"/>
          </w:tcPr>
          <w:p w14:paraId="46AED886" w14:textId="17B4BCFC" w:rsidR="00501FCE" w:rsidRPr="00F61FC9" w:rsidRDefault="00501FCE" w:rsidP="00501FCE">
            <w:pPr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do what my friends think I should do.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CB5732F" w14:textId="5C7C8AE8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8109823" w14:textId="14B83D33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FA923D2" w14:textId="46B58C8E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D01678" w14:textId="0A6C77F6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7FAB1A5" w14:textId="62623CD9" w:rsidR="00501FCE" w:rsidRPr="00F61FC9" w:rsidRDefault="00501FCE" w:rsidP="00501FCE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</w:tbl>
    <w:p w14:paraId="33A8DD28" w14:textId="286AC167" w:rsidR="00F61FC9" w:rsidRPr="00242468" w:rsidRDefault="00407F88">
      <w:pPr>
        <w:outlineLvl w:val="0"/>
        <w:rPr>
          <w:rFonts w:ascii="Arial" w:eastAsia="Gulim" w:hAnsi="Arial" w:cs="Arial"/>
          <w:sz w:val="20"/>
        </w:rPr>
      </w:pPr>
      <w:r w:rsidRPr="00242468">
        <w:rPr>
          <w:rFonts w:ascii="Arial" w:eastAsia="Gulim" w:hAnsi="Arial" w:cs="Arial"/>
          <w:b/>
          <w:bCs/>
          <w:sz w:val="20"/>
        </w:rPr>
        <w:t>3</w:t>
      </w:r>
      <w:r w:rsidR="00F61FC9" w:rsidRPr="00242468">
        <w:rPr>
          <w:rFonts w:ascii="Arial" w:eastAsia="Gulim" w:hAnsi="Arial" w:cs="Arial"/>
          <w:b/>
          <w:bCs/>
          <w:sz w:val="20"/>
        </w:rPr>
        <w:t xml:space="preserve">. </w:t>
      </w:r>
      <w:r w:rsidR="00C00C99" w:rsidRPr="00242468">
        <w:rPr>
          <w:rFonts w:ascii="Arial" w:eastAsia="Gulim" w:hAnsi="Arial" w:cs="Arial"/>
          <w:b/>
          <w:bCs/>
          <w:sz w:val="20"/>
        </w:rPr>
        <w:t>Behavioral Skills</w:t>
      </w:r>
    </w:p>
    <w:p w14:paraId="5CCD8777" w14:textId="261CA313" w:rsidR="009104F6" w:rsidRPr="00242468" w:rsidRDefault="00C00C99">
      <w:pPr>
        <w:outlineLvl w:val="0"/>
        <w:rPr>
          <w:rFonts w:ascii="Arial" w:eastAsia="Gulim" w:hAnsi="Arial" w:cs="Arial"/>
          <w:sz w:val="20"/>
        </w:rPr>
      </w:pPr>
      <w:r w:rsidRPr="00242468">
        <w:rPr>
          <w:rFonts w:ascii="Arial" w:eastAsia="Gulim" w:hAnsi="Arial" w:cs="Arial"/>
          <w:sz w:val="20"/>
        </w:rPr>
        <w:t>What is your attitude towards the following statements about HPV?</w:t>
      </w:r>
      <w:r w:rsidR="008A2E57" w:rsidRPr="00242468">
        <w:rPr>
          <w:rFonts w:ascii="Arial" w:eastAsia="Gulim" w:hAnsi="Arial" w:cs="Arial"/>
          <w:sz w:val="20"/>
        </w:rPr>
        <w:t xml:space="preserve"> </w:t>
      </w:r>
      <w:r w:rsidRPr="00242468">
        <w:rPr>
          <w:rFonts w:ascii="Arial" w:eastAsia="Gulim" w:hAnsi="Arial" w:cs="Arial"/>
          <w:sz w:val="20"/>
        </w:rPr>
        <w:t xml:space="preserve">(Please tick "√" in the option) </w:t>
      </w:r>
    </w:p>
    <w:tbl>
      <w:tblPr>
        <w:tblpPr w:leftFromText="180" w:rightFromText="180" w:vertAnchor="text" w:horzAnchor="page" w:tblpX="703" w:tblpY="80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020"/>
        <w:gridCol w:w="1021"/>
        <w:gridCol w:w="1020"/>
        <w:gridCol w:w="1021"/>
        <w:gridCol w:w="1021"/>
      </w:tblGrid>
      <w:tr w:rsidR="00D65146" w:rsidRPr="00F61FC9" w14:paraId="160B5806" w14:textId="77777777" w:rsidTr="006F3440">
        <w:trPr>
          <w:trHeight w:val="397"/>
        </w:trPr>
        <w:tc>
          <w:tcPr>
            <w:tcW w:w="5245" w:type="dxa"/>
            <w:shd w:val="clear" w:color="auto" w:fill="auto"/>
            <w:vAlign w:val="center"/>
          </w:tcPr>
          <w:p w14:paraId="53D2BC04" w14:textId="77777777" w:rsidR="00D65146" w:rsidRPr="00F61FC9" w:rsidRDefault="00D65146" w:rsidP="006F3440">
            <w:pPr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683D2D9" w14:textId="77777777" w:rsidR="00D65146" w:rsidRPr="00F61FC9" w:rsidRDefault="0073053C" w:rsidP="006F3440">
            <w:pPr>
              <w:rPr>
                <w:rFonts w:ascii="Arial" w:eastAsia="Gulim" w:hAnsi="Arial" w:cs="Arial"/>
                <w:sz w:val="18"/>
                <w:szCs w:val="18"/>
              </w:rPr>
            </w:pPr>
            <w:hyperlink r:id="rId10" w:anchor="/javascript:;" w:history="1">
              <w:r w:rsidR="00D65146" w:rsidRPr="00F61FC9">
                <w:rPr>
                  <w:rFonts w:ascii="Arial" w:eastAsia="Gulim" w:hAnsi="Arial" w:cs="Arial"/>
                  <w:sz w:val="18"/>
                  <w:szCs w:val="18"/>
                </w:rPr>
                <w:t>Strongly disagree</w:t>
              </w:r>
            </w:hyperlink>
          </w:p>
        </w:tc>
        <w:tc>
          <w:tcPr>
            <w:tcW w:w="1021" w:type="dxa"/>
            <w:shd w:val="clear" w:color="auto" w:fill="auto"/>
            <w:vAlign w:val="center"/>
          </w:tcPr>
          <w:p w14:paraId="1A3CB02B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Disagre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3F133A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Not sur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D154FC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Agre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CB63B3D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Strongly agree</w:t>
            </w:r>
          </w:p>
        </w:tc>
      </w:tr>
      <w:tr w:rsidR="00D65146" w:rsidRPr="00F61FC9" w14:paraId="04A465D5" w14:textId="77777777" w:rsidTr="006F3440">
        <w:trPr>
          <w:trHeight w:val="397"/>
        </w:trPr>
        <w:tc>
          <w:tcPr>
            <w:tcW w:w="5245" w:type="dxa"/>
            <w:shd w:val="clear" w:color="auto" w:fill="D9D9D9"/>
            <w:vAlign w:val="center"/>
          </w:tcPr>
          <w:p w14:paraId="4C3C8EE2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>Self-decision making</w:t>
            </w:r>
          </w:p>
        </w:tc>
        <w:tc>
          <w:tcPr>
            <w:tcW w:w="1020" w:type="dxa"/>
            <w:shd w:val="clear" w:color="auto" w:fill="D9D9D9"/>
            <w:vAlign w:val="center"/>
          </w:tcPr>
          <w:p w14:paraId="4A42507D" w14:textId="77777777" w:rsidR="00D65146" w:rsidRPr="00F61FC9" w:rsidRDefault="00D65146" w:rsidP="006F3440">
            <w:pPr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6D16A3D3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/>
            <w:vAlign w:val="center"/>
          </w:tcPr>
          <w:p w14:paraId="1897BC62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1022B048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1DD161DF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D65146" w:rsidRPr="00F61FC9" w14:paraId="34331974" w14:textId="77777777" w:rsidTr="006F3440">
        <w:trPr>
          <w:trHeight w:val="397"/>
        </w:trPr>
        <w:tc>
          <w:tcPr>
            <w:tcW w:w="5245" w:type="dxa"/>
            <w:shd w:val="clear" w:color="auto" w:fill="auto"/>
            <w:vAlign w:val="center"/>
          </w:tcPr>
          <w:p w14:paraId="31E34A3C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can decide for myself whether or not to get the HPV vaccine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A3BFED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006E906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42663D3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D0448F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E2F08E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1D08E8CB" w14:textId="77777777" w:rsidTr="006F3440">
        <w:trPr>
          <w:trHeight w:val="397"/>
        </w:trPr>
        <w:tc>
          <w:tcPr>
            <w:tcW w:w="5245" w:type="dxa"/>
            <w:shd w:val="clear" w:color="auto" w:fill="auto"/>
            <w:vAlign w:val="center"/>
          </w:tcPr>
          <w:p w14:paraId="276454E1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take my health very seriously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18F821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BF3F344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8C8330C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35B27CE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B12D882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2C2DEC81" w14:textId="77777777" w:rsidTr="006F3440">
        <w:trPr>
          <w:trHeight w:val="397"/>
        </w:trPr>
        <w:tc>
          <w:tcPr>
            <w:tcW w:w="5245" w:type="dxa"/>
            <w:shd w:val="clear" w:color="auto" w:fill="auto"/>
            <w:vAlign w:val="center"/>
          </w:tcPr>
          <w:p w14:paraId="79D76712" w14:textId="77777777" w:rsidR="00D65146" w:rsidRPr="00F61FC9" w:rsidRDefault="004465DF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t is important for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me to prevent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diseases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and infection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s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79A07A3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B23D9D9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69274F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215D480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85DAF6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297E39BE" w14:textId="77777777" w:rsidTr="006F3440">
        <w:trPr>
          <w:trHeight w:val="397"/>
        </w:trPr>
        <w:tc>
          <w:tcPr>
            <w:tcW w:w="5245" w:type="dxa"/>
            <w:shd w:val="clear" w:color="auto" w:fill="D9D9D9"/>
            <w:vAlign w:val="center"/>
          </w:tcPr>
          <w:p w14:paraId="78D6E23B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b/>
                <w:bCs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b/>
                <w:bCs/>
                <w:sz w:val="18"/>
                <w:szCs w:val="18"/>
              </w:rPr>
              <w:t>Self-efficacy</w:t>
            </w:r>
          </w:p>
        </w:tc>
        <w:tc>
          <w:tcPr>
            <w:tcW w:w="1020" w:type="dxa"/>
            <w:shd w:val="clear" w:color="auto" w:fill="D9D9D9"/>
            <w:vAlign w:val="center"/>
          </w:tcPr>
          <w:p w14:paraId="66B1FBAD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5510FAA2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/>
            <w:vAlign w:val="center"/>
          </w:tcPr>
          <w:p w14:paraId="076BEA14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51FFB0D8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D9D9D9"/>
            <w:vAlign w:val="center"/>
          </w:tcPr>
          <w:p w14:paraId="5930356B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</w:p>
        </w:tc>
      </w:tr>
      <w:tr w:rsidR="00D65146" w:rsidRPr="00F61FC9" w14:paraId="5195469E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6A79E8C4" w14:textId="02D90CC3" w:rsidR="00501FCE" w:rsidRPr="00501FCE" w:rsidRDefault="00716FB7" w:rsidP="006F3440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Although HPV vaccines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are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expensive, I still believe that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I can complete the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HPV vaccin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ation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E390A0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23039C4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2506C5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A818312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58DF24D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3057A698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66C302A6" w14:textId="77777777" w:rsidR="00D65146" w:rsidRPr="00F61FC9" w:rsidRDefault="00716FB7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Although 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it's a little painful,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I still believe that I can complete the HPV vaccination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2497FAE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B42D33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36C215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6C0A78D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7E892E0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684C688D" w14:textId="77777777" w:rsidTr="006F3440">
        <w:trPr>
          <w:trHeight w:val="397"/>
        </w:trPr>
        <w:tc>
          <w:tcPr>
            <w:tcW w:w="5245" w:type="dxa"/>
            <w:shd w:val="clear" w:color="auto" w:fill="auto"/>
            <w:vAlign w:val="center"/>
          </w:tcPr>
          <w:p w14:paraId="2D9EDB94" w14:textId="77777777" w:rsidR="00D65146" w:rsidRPr="00F61FC9" w:rsidRDefault="00716FB7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Although 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I'm a little worried about the possible side effects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of vaccination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，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I still believe that I can complete the HPV vaccination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25A85BF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5C9C715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E72A2C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49C701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645638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4EFDE468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5653CAA1" w14:textId="77777777" w:rsidR="00D65146" w:rsidRPr="00F61FC9" w:rsidRDefault="00716FB7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Although I need to get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 xml:space="preserve"> three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doses of the vaccine</w:t>
            </w:r>
            <w:r w:rsidR="00D65146" w:rsidRPr="00F61FC9">
              <w:rPr>
                <w:rFonts w:ascii="Arial" w:eastAsia="Gulim" w:hAnsi="Arial" w:cs="Arial"/>
                <w:sz w:val="18"/>
                <w:szCs w:val="18"/>
              </w:rPr>
              <w:t>，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I still believe that I can complete the HPV vaccination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91616C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534B65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802F64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5A6F707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5FB05F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1473910E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47DD399C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I 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can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free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ly discuss with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my parents/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guardian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>s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/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nurse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>s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/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doctor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>s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about whether to get 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the 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HPV vaccine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F7EBB1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E19ACDC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09394E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EE846D2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FF1A5D5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624A5E23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3090942A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>I know the location of vaccination, or I will find out the location through online search or telephone consultation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590CD13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F182620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7B5365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23B2542" w14:textId="77777777" w:rsidR="00D65146" w:rsidRPr="00F61FC9" w:rsidRDefault="00D65146" w:rsidP="006F3440">
            <w:pPr>
              <w:spacing w:before="60" w:after="60"/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211071C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3251094C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5A0A61EC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I know that the HPV vaccine is a 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>self-funded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vaccine and the price is affordable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 xml:space="preserve"> for me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>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5B7938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F46350E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6E4084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7ADC70B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0B9C896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  <w:tr w:rsidR="00D65146" w:rsidRPr="00F61FC9" w14:paraId="798DD705" w14:textId="77777777" w:rsidTr="006F3440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14:paraId="69DE642D" w14:textId="77777777" w:rsidR="00D65146" w:rsidRPr="00F61FC9" w:rsidRDefault="00D65146" w:rsidP="006F3440">
            <w:pPr>
              <w:adjustRightInd w:val="0"/>
              <w:snapToGrid w:val="0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If I </w:t>
            </w:r>
            <w:r w:rsidR="00FA4554" w:rsidRPr="00F61FC9">
              <w:rPr>
                <w:rFonts w:ascii="Arial" w:eastAsia="Gulim" w:hAnsi="Arial" w:cs="Arial"/>
                <w:sz w:val="18"/>
                <w:szCs w:val="18"/>
              </w:rPr>
              <w:t>want</w:t>
            </w:r>
            <w:r w:rsidRPr="00F61FC9">
              <w:rPr>
                <w:rFonts w:ascii="Arial" w:eastAsia="Gulim" w:hAnsi="Arial" w:cs="Arial"/>
                <w:sz w:val="18"/>
                <w:szCs w:val="18"/>
              </w:rPr>
              <w:t xml:space="preserve"> to get vaccinated, I will complete 3 shots by setting a reminder calendar, etc.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3B5FBB3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785C457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CA0DED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F853282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3EF9757" w14:textId="77777777" w:rsidR="00D65146" w:rsidRPr="00F61FC9" w:rsidRDefault="00D65146" w:rsidP="006F3440">
            <w:pPr>
              <w:ind w:left="57"/>
              <w:jc w:val="center"/>
              <w:rPr>
                <w:rFonts w:ascii="Arial" w:eastAsia="Gulim" w:hAnsi="Arial" w:cs="Arial"/>
                <w:sz w:val="18"/>
                <w:szCs w:val="18"/>
              </w:rPr>
            </w:pPr>
            <w:r w:rsidRPr="00F61FC9">
              <w:rPr>
                <w:rFonts w:ascii="Arial" w:eastAsia="Gulim" w:hAnsi="Arial" w:cs="Arial"/>
                <w:sz w:val="18"/>
                <w:szCs w:val="18"/>
              </w:rPr>
              <w:sym w:font="Wingdings 2" w:char="F0A3"/>
            </w:r>
          </w:p>
        </w:tc>
      </w:tr>
    </w:tbl>
    <w:p w14:paraId="1B446236" w14:textId="3B35BE05" w:rsidR="009104F6" w:rsidRPr="00F61FC9" w:rsidRDefault="009104F6" w:rsidP="008A7FF9">
      <w:pPr>
        <w:tabs>
          <w:tab w:val="left" w:pos="2865"/>
        </w:tabs>
        <w:rPr>
          <w:rFonts w:ascii="Arial" w:eastAsia="Gulim" w:hAnsi="Arial" w:cs="Arial"/>
          <w:sz w:val="18"/>
          <w:szCs w:val="18"/>
        </w:rPr>
      </w:pPr>
    </w:p>
    <w:sectPr w:rsidR="009104F6" w:rsidRPr="00F61FC9" w:rsidSect="00874577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7B851" w14:textId="77777777" w:rsidR="0073053C" w:rsidRDefault="0073053C" w:rsidP="00FC29B2">
      <w:r>
        <w:separator/>
      </w:r>
    </w:p>
  </w:endnote>
  <w:endnote w:type="continuationSeparator" w:id="0">
    <w:p w14:paraId="61184A9E" w14:textId="77777777" w:rsidR="0073053C" w:rsidRDefault="0073053C" w:rsidP="00FC2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942BF" w14:textId="4CF7F707" w:rsidR="00874577" w:rsidRDefault="0073053C">
    <w:pPr>
      <w:pStyle w:val="Footer"/>
      <w:jc w:val="center"/>
    </w:pPr>
    <w:sdt>
      <w:sdtPr>
        <w:id w:val="1493753505"/>
        <w:docPartObj>
          <w:docPartGallery w:val="Page Numbers (Bottom of Page)"/>
          <w:docPartUnique/>
        </w:docPartObj>
      </w:sdtPr>
      <w:sdtEndPr/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="00874577">
              <w:rPr>
                <w:lang w:val="zh-CN"/>
              </w:rPr>
              <w:t xml:space="preserve"> </w:t>
            </w:r>
            <w:r w:rsidR="00874577">
              <w:rPr>
                <w:b/>
                <w:bCs/>
                <w:sz w:val="24"/>
                <w:szCs w:val="24"/>
              </w:rPr>
              <w:fldChar w:fldCharType="begin"/>
            </w:r>
            <w:r w:rsidR="00874577">
              <w:rPr>
                <w:b/>
                <w:bCs/>
              </w:rPr>
              <w:instrText>PAGE</w:instrText>
            </w:r>
            <w:r w:rsidR="00874577">
              <w:rPr>
                <w:b/>
                <w:bCs/>
                <w:sz w:val="24"/>
                <w:szCs w:val="24"/>
              </w:rPr>
              <w:fldChar w:fldCharType="separate"/>
            </w:r>
            <w:r w:rsidR="00AF2204">
              <w:rPr>
                <w:b/>
                <w:bCs/>
                <w:noProof/>
              </w:rPr>
              <w:t>2</w:t>
            </w:r>
            <w:r w:rsidR="00874577">
              <w:rPr>
                <w:b/>
                <w:bCs/>
                <w:sz w:val="24"/>
                <w:szCs w:val="24"/>
              </w:rPr>
              <w:fldChar w:fldCharType="end"/>
            </w:r>
            <w:r w:rsidR="00874577">
              <w:rPr>
                <w:lang w:val="zh-CN"/>
              </w:rPr>
              <w:t xml:space="preserve"> / </w:t>
            </w:r>
            <w:r w:rsidR="00874577">
              <w:rPr>
                <w:b/>
                <w:bCs/>
                <w:sz w:val="24"/>
                <w:szCs w:val="24"/>
              </w:rPr>
              <w:fldChar w:fldCharType="begin"/>
            </w:r>
            <w:r w:rsidR="00874577">
              <w:rPr>
                <w:b/>
                <w:bCs/>
              </w:rPr>
              <w:instrText>NUMPAGES</w:instrText>
            </w:r>
            <w:r w:rsidR="00874577">
              <w:rPr>
                <w:b/>
                <w:bCs/>
                <w:sz w:val="24"/>
                <w:szCs w:val="24"/>
              </w:rPr>
              <w:fldChar w:fldCharType="separate"/>
            </w:r>
            <w:r w:rsidR="00AF2204">
              <w:rPr>
                <w:b/>
                <w:bCs/>
                <w:noProof/>
              </w:rPr>
              <w:t>2</w:t>
            </w:r>
            <w:r w:rsidR="00874577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25C27E2B" w14:textId="77777777" w:rsidR="00874577" w:rsidRDefault="00874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0B3EE" w14:textId="77777777" w:rsidR="0073053C" w:rsidRDefault="0073053C" w:rsidP="00FC29B2">
      <w:r>
        <w:separator/>
      </w:r>
    </w:p>
  </w:footnote>
  <w:footnote w:type="continuationSeparator" w:id="0">
    <w:p w14:paraId="5992E636" w14:textId="77777777" w:rsidR="0073053C" w:rsidRDefault="0073053C" w:rsidP="00FC2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C37A45B"/>
    <w:multiLevelType w:val="singleLevel"/>
    <w:tmpl w:val="AC37A45B"/>
    <w:lvl w:ilvl="0">
      <w:start w:val="1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62"/>
    <w:rsid w:val="000E15A1"/>
    <w:rsid w:val="00150D07"/>
    <w:rsid w:val="0016636D"/>
    <w:rsid w:val="00190DD1"/>
    <w:rsid w:val="00217467"/>
    <w:rsid w:val="00242468"/>
    <w:rsid w:val="00255BEB"/>
    <w:rsid w:val="00284ACE"/>
    <w:rsid w:val="002A5554"/>
    <w:rsid w:val="002F1973"/>
    <w:rsid w:val="002F5414"/>
    <w:rsid w:val="003F5A15"/>
    <w:rsid w:val="00407F88"/>
    <w:rsid w:val="00435F0E"/>
    <w:rsid w:val="004465DF"/>
    <w:rsid w:val="004D2CCA"/>
    <w:rsid w:val="00501FCE"/>
    <w:rsid w:val="0051560D"/>
    <w:rsid w:val="00560B1C"/>
    <w:rsid w:val="00576C60"/>
    <w:rsid w:val="005B357C"/>
    <w:rsid w:val="005D3328"/>
    <w:rsid w:val="00633E5B"/>
    <w:rsid w:val="006341D5"/>
    <w:rsid w:val="00684CCB"/>
    <w:rsid w:val="00694030"/>
    <w:rsid w:val="006F3440"/>
    <w:rsid w:val="00716FB7"/>
    <w:rsid w:val="0073053C"/>
    <w:rsid w:val="0073391A"/>
    <w:rsid w:val="00742FE5"/>
    <w:rsid w:val="007538A9"/>
    <w:rsid w:val="007726E2"/>
    <w:rsid w:val="00795B8D"/>
    <w:rsid w:val="007C78D0"/>
    <w:rsid w:val="007D53B0"/>
    <w:rsid w:val="008355D2"/>
    <w:rsid w:val="00874577"/>
    <w:rsid w:val="008A2E57"/>
    <w:rsid w:val="008A7FF9"/>
    <w:rsid w:val="0090695C"/>
    <w:rsid w:val="009104F6"/>
    <w:rsid w:val="00A038FA"/>
    <w:rsid w:val="00A51079"/>
    <w:rsid w:val="00AC183D"/>
    <w:rsid w:val="00AF2204"/>
    <w:rsid w:val="00B03B69"/>
    <w:rsid w:val="00B07E1A"/>
    <w:rsid w:val="00B2789B"/>
    <w:rsid w:val="00C00C99"/>
    <w:rsid w:val="00CA119C"/>
    <w:rsid w:val="00CB2CFC"/>
    <w:rsid w:val="00CF4D25"/>
    <w:rsid w:val="00D06115"/>
    <w:rsid w:val="00D33A3F"/>
    <w:rsid w:val="00D41E62"/>
    <w:rsid w:val="00D65146"/>
    <w:rsid w:val="00DA13B8"/>
    <w:rsid w:val="00E15D76"/>
    <w:rsid w:val="00E91A18"/>
    <w:rsid w:val="00F61FC9"/>
    <w:rsid w:val="00FA22EA"/>
    <w:rsid w:val="00FA4554"/>
    <w:rsid w:val="00FC29B2"/>
    <w:rsid w:val="116428F3"/>
    <w:rsid w:val="6CB3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4F409"/>
  <w15:docId w15:val="{5D1A73D3-5FC3-49FD-8843-199C89D3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C:/Users/Administrator/AppData/Local/youdao/dict/Application/8.9.3.0/resultui/html/index.html" TargetMode="External"/><Relationship Id="rId4" Type="http://schemas.openxmlformats.org/officeDocument/2006/relationships/styles" Target="styles.xml"/><Relationship Id="rId9" Type="http://schemas.openxmlformats.org/officeDocument/2006/relationships/hyperlink" Target="C:/Users/Administrator/AppData/Local/youdao/dict/Application/8.9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A038E41-A593-4942-BE8F-147D171A94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xi</dc:creator>
  <cp:lastModifiedBy>Natalia Roleder</cp:lastModifiedBy>
  <cp:revision>2</cp:revision>
  <cp:lastPrinted>2023-01-16T00:59:00Z</cp:lastPrinted>
  <dcterms:created xsi:type="dcterms:W3CDTF">2023-01-20T16:01:00Z</dcterms:created>
  <dcterms:modified xsi:type="dcterms:W3CDTF">2023-01-2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MSIP_Label_2bbab825-a111-45e4-86a1-18cee0005896_Enabled">
    <vt:lpwstr>true</vt:lpwstr>
  </property>
  <property fmtid="{D5CDD505-2E9C-101B-9397-08002B2CF9AE}" pid="4" name="MSIP_Label_2bbab825-a111-45e4-86a1-18cee0005896_SetDate">
    <vt:lpwstr>2022-03-15T13:54:07Z</vt:lpwstr>
  </property>
  <property fmtid="{D5CDD505-2E9C-101B-9397-08002B2CF9AE}" pid="5" name="MSIP_Label_2bbab825-a111-45e4-86a1-18cee0005896_Method">
    <vt:lpwstr>Standard</vt:lpwstr>
  </property>
  <property fmtid="{D5CDD505-2E9C-101B-9397-08002B2CF9AE}" pid="6" name="MSIP_Label_2bbab825-a111-45e4-86a1-18cee0005896_Name">
    <vt:lpwstr>2bbab825-a111-45e4-86a1-18cee0005896</vt:lpwstr>
  </property>
  <property fmtid="{D5CDD505-2E9C-101B-9397-08002B2CF9AE}" pid="7" name="MSIP_Label_2bbab825-a111-45e4-86a1-18cee0005896_SiteId">
    <vt:lpwstr>2567d566-604c-408a-8a60-55d0dc9d9d6b</vt:lpwstr>
  </property>
  <property fmtid="{D5CDD505-2E9C-101B-9397-08002B2CF9AE}" pid="8" name="MSIP_Label_2bbab825-a111-45e4-86a1-18cee0005896_ActionId">
    <vt:lpwstr>85918ebc-b7c2-416e-8ca2-69d9cf0481d0</vt:lpwstr>
  </property>
  <property fmtid="{D5CDD505-2E9C-101B-9397-08002B2CF9AE}" pid="9" name="MSIP_Label_2bbab825-a111-45e4-86a1-18cee0005896_ContentBits">
    <vt:lpwstr>2</vt:lpwstr>
  </property>
</Properties>
</file>